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2B5164" w14:textId="3DC950A7" w:rsidR="00AF12E9" w:rsidRPr="00B80969" w:rsidRDefault="00AF12E9" w:rsidP="00B80969">
      <w:pPr>
        <w:pStyle w:val="ListParagraph"/>
        <w:numPr>
          <w:ilvl w:val="0"/>
          <w:numId w:val="8"/>
        </w:numPr>
        <w:tabs>
          <w:tab w:val="right" w:pos="-426"/>
        </w:tabs>
        <w:spacing w:line="360" w:lineRule="auto"/>
        <w:ind w:right="284"/>
        <w:jc w:val="both"/>
        <w:rPr>
          <w:rFonts w:cs="B Nazanin"/>
          <w:b/>
          <w:bCs/>
          <w:sz w:val="24"/>
          <w:szCs w:val="24"/>
          <w:rtl/>
        </w:rPr>
      </w:pPr>
      <w:r w:rsidRPr="00B8096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ocio-demographic checklist: </w:t>
      </w:r>
    </w:p>
    <w:p w14:paraId="2F63F58C" w14:textId="03A62FBC" w:rsidR="009F58C0" w:rsidRPr="00AF12E9" w:rsidRDefault="00B80969" w:rsidP="00AF12E9">
      <w:pPr>
        <w:tabs>
          <w:tab w:val="right" w:pos="-426"/>
        </w:tabs>
        <w:spacing w:line="480" w:lineRule="auto"/>
        <w:ind w:left="-426" w:right="284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F58C0" w:rsidRPr="00AF12E9">
        <w:rPr>
          <w:rFonts w:asciiTheme="majorBidi" w:hAnsiTheme="majorBidi" w:cstheme="majorBidi"/>
          <w:sz w:val="24"/>
          <w:szCs w:val="24"/>
          <w:lang w:bidi="fa-IR"/>
        </w:rPr>
        <w:t>Code: …</w:t>
      </w:r>
    </w:p>
    <w:p w14:paraId="0BB0ABD3" w14:textId="506C9A70" w:rsidR="009F58C0" w:rsidRPr="00B80969" w:rsidRDefault="009F58C0" w:rsidP="00B80969">
      <w:pPr>
        <w:pStyle w:val="ListParagraph"/>
        <w:numPr>
          <w:ilvl w:val="0"/>
          <w:numId w:val="9"/>
        </w:numPr>
        <w:tabs>
          <w:tab w:val="right" w:pos="-426"/>
        </w:tabs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Health center name: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…</w:t>
      </w:r>
    </w:p>
    <w:p w14:paraId="3FCA938B" w14:textId="1D7ED576" w:rsidR="009F58C0" w:rsidRPr="00B80969" w:rsidRDefault="00AF12E9" w:rsidP="00B80969">
      <w:pPr>
        <w:pStyle w:val="ListParagraph"/>
        <w:numPr>
          <w:ilvl w:val="0"/>
          <w:numId w:val="9"/>
        </w:numPr>
        <w:tabs>
          <w:tab w:val="right" w:pos="-426"/>
        </w:tabs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Birth center name: …</w:t>
      </w:r>
    </w:p>
    <w:p w14:paraId="4828B121" w14:textId="43DE2BE6" w:rsidR="009F58C0" w:rsidRPr="00B80969" w:rsidRDefault="009F58C0" w:rsidP="00B80969">
      <w:pPr>
        <w:pStyle w:val="ListParagraph"/>
        <w:numPr>
          <w:ilvl w:val="0"/>
          <w:numId w:val="9"/>
        </w:numPr>
        <w:tabs>
          <w:tab w:val="right" w:pos="-426"/>
        </w:tabs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Birth date: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…</w:t>
      </w:r>
    </w:p>
    <w:p w14:paraId="536BC35C" w14:textId="30A1DACD" w:rsidR="009F58C0" w:rsidRPr="00B80969" w:rsidRDefault="009F58C0" w:rsidP="00B80969">
      <w:pPr>
        <w:pStyle w:val="ListParagraph"/>
        <w:numPr>
          <w:ilvl w:val="0"/>
          <w:numId w:val="9"/>
        </w:numPr>
        <w:tabs>
          <w:tab w:val="right" w:pos="-426"/>
        </w:tabs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Husband’s birth date: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…</w:t>
      </w:r>
    </w:p>
    <w:p w14:paraId="72D6F607" w14:textId="10BFD88E" w:rsidR="009F58C0" w:rsidRPr="00B80969" w:rsidRDefault="009F58C0" w:rsidP="00B80969">
      <w:pPr>
        <w:pStyle w:val="ListParagraph"/>
        <w:numPr>
          <w:ilvl w:val="0"/>
          <w:numId w:val="9"/>
        </w:numPr>
        <w:tabs>
          <w:tab w:val="right" w:pos="-426"/>
        </w:tabs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Marriage age: 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>…</w:t>
      </w:r>
    </w:p>
    <w:p w14:paraId="32998D4B" w14:textId="3C4192BC" w:rsidR="00010E6B" w:rsidRPr="00B80969" w:rsidRDefault="00010E6B" w:rsidP="00B80969">
      <w:pPr>
        <w:pStyle w:val="ListParagraph"/>
        <w:numPr>
          <w:ilvl w:val="0"/>
          <w:numId w:val="9"/>
        </w:numPr>
        <w:tabs>
          <w:tab w:val="right" w:pos="-426"/>
        </w:tabs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Are you happy with your 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>marriage? …</w:t>
      </w:r>
    </w:p>
    <w:p w14:paraId="446AFDC8" w14:textId="352EAE3E" w:rsidR="00010E6B" w:rsidRPr="00B80969" w:rsidRDefault="00010E6B" w:rsidP="00B80969">
      <w:pPr>
        <w:pStyle w:val="ListParagraph"/>
        <w:numPr>
          <w:ilvl w:val="0"/>
          <w:numId w:val="9"/>
        </w:numPr>
        <w:tabs>
          <w:tab w:val="right" w:pos="-426"/>
        </w:tabs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Are you satisfied with your marital life</w:t>
      </w:r>
      <w:r w:rsidR="009F58C0" w:rsidRPr="00B80969">
        <w:rPr>
          <w:rFonts w:asciiTheme="majorBidi" w:hAnsiTheme="majorBidi" w:cstheme="majorBidi"/>
          <w:sz w:val="24"/>
          <w:szCs w:val="24"/>
          <w:lang w:bidi="fa-IR"/>
        </w:rPr>
        <w:t>?</w:t>
      </w:r>
      <w:r w:rsidRPr="00B80969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9F58C0" w:rsidRPr="00B80969">
        <w:rPr>
          <w:rFonts w:asciiTheme="majorBidi" w:hAnsiTheme="majorBidi" w:cstheme="majorBidi"/>
          <w:sz w:val="24"/>
          <w:szCs w:val="24"/>
          <w:lang w:bidi="fa-IR"/>
        </w:rPr>
        <w:t>Yes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F58C0" w:rsidRPr="00AF12E9">
        <w:rPr>
          <w:lang w:bidi="fa-IR"/>
        </w:rPr>
        <w:sym w:font="Wingdings" w:char="F06F"/>
      </w:r>
      <w:r w:rsidR="009F58C0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9F58C0" w:rsidRPr="00B80969">
        <w:rPr>
          <w:rFonts w:asciiTheme="majorBidi" w:hAnsiTheme="majorBidi" w:cstheme="majorBidi"/>
          <w:sz w:val="24"/>
          <w:szCs w:val="24"/>
          <w:lang w:bidi="fa-IR"/>
        </w:rPr>
        <w:t>No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9F58C0" w:rsidRPr="00AF12E9">
        <w:rPr>
          <w:lang w:bidi="fa-IR"/>
        </w:rPr>
        <w:sym w:font="Wingdings" w:char="F06F"/>
      </w:r>
    </w:p>
    <w:p w14:paraId="405CC8C3" w14:textId="5EB98D03" w:rsidR="009F58C0" w:rsidRPr="00B80969" w:rsidRDefault="00010E6B" w:rsidP="00B80969">
      <w:pPr>
        <w:pStyle w:val="ListParagraph"/>
        <w:numPr>
          <w:ilvl w:val="0"/>
          <w:numId w:val="9"/>
        </w:numPr>
        <w:tabs>
          <w:tab w:val="right" w:pos="-426"/>
        </w:tabs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Education: Illiterate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elementary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Secondary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High school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Diploma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Academic</w:t>
      </w:r>
      <w:r w:rsidRPr="00AF12E9">
        <w:rPr>
          <w:lang w:bidi="fa-IR"/>
        </w:rPr>
        <w:sym w:font="Wingdings" w:char="F06F"/>
      </w:r>
    </w:p>
    <w:p w14:paraId="5B6048C9" w14:textId="39CF54C1" w:rsidR="00010E6B" w:rsidRPr="00B80969" w:rsidRDefault="00010E6B" w:rsidP="00B80969">
      <w:pPr>
        <w:pStyle w:val="ListParagraph"/>
        <w:numPr>
          <w:ilvl w:val="0"/>
          <w:numId w:val="9"/>
        </w:numPr>
        <w:tabs>
          <w:tab w:val="right" w:pos="-426"/>
        </w:tabs>
        <w:spacing w:line="480" w:lineRule="auto"/>
        <w:ind w:left="0" w:right="-138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Husband’s education: Illiterate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elementary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>Secondary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High school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Diploma</w:t>
      </w:r>
      <w:r w:rsidRPr="00AF12E9">
        <w:rPr>
          <w:lang w:bidi="fa-IR"/>
        </w:rPr>
        <w:sym w:font="Wingdings" w:char="F06F"/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>Academic</w:t>
      </w:r>
      <w:r w:rsidRPr="00AF12E9">
        <w:rPr>
          <w:lang w:bidi="fa-IR"/>
        </w:rPr>
        <w:sym w:font="Wingdings" w:char="F06F"/>
      </w:r>
    </w:p>
    <w:p w14:paraId="228A1492" w14:textId="0B2384B9" w:rsidR="00010E6B" w:rsidRPr="00B80969" w:rsidRDefault="00010E6B" w:rsidP="00B80969">
      <w:pPr>
        <w:pStyle w:val="ListParagraph"/>
        <w:numPr>
          <w:ilvl w:val="0"/>
          <w:numId w:val="9"/>
        </w:numPr>
        <w:tabs>
          <w:tab w:val="right" w:pos="-426"/>
        </w:tabs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Job: House keeper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Employed</w:t>
      </w:r>
      <w:r w:rsidRPr="00AF12E9">
        <w:rPr>
          <w:lang w:bidi="fa-IR"/>
        </w:rPr>
        <w:sym w:font="Wingdings" w:char="F06F"/>
      </w:r>
    </w:p>
    <w:p w14:paraId="184B3E49" w14:textId="06BE21BC" w:rsidR="00010E6B" w:rsidRPr="00B80969" w:rsidRDefault="00010E6B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Husband’s job: Employee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Unemployed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Manual worker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Self-employed</w:t>
      </w:r>
      <w:r w:rsidRPr="00AF12E9">
        <w:rPr>
          <w:lang w:bidi="fa-IR"/>
        </w:rPr>
        <w:sym w:font="Wingdings" w:char="F06F"/>
      </w:r>
    </w:p>
    <w:p w14:paraId="23760627" w14:textId="77777777" w:rsidR="00AF12E9" w:rsidRPr="00B80969" w:rsidRDefault="00010E6B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How much does your monthly income suffice for living expenses?</w:t>
      </w:r>
    </w:p>
    <w:p w14:paraId="2FF570EE" w14:textId="01AAF287" w:rsidR="00010E6B" w:rsidRPr="00B80969" w:rsidRDefault="00010E6B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eastAsiaTheme="minorHAns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It is completely enough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It is 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>relatively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enough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="00AF12E9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It is not enough </w:t>
      </w:r>
      <w:r w:rsidRPr="00AF12E9">
        <w:rPr>
          <w:lang w:bidi="fa-IR"/>
        </w:rPr>
        <w:sym w:font="Wingdings" w:char="F06F"/>
      </w:r>
    </w:p>
    <w:p w14:paraId="0698D2A3" w14:textId="714EE44D" w:rsidR="00AF12E9" w:rsidRPr="00B80969" w:rsidRDefault="00AF12E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Are you covered by insurance? 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</w:p>
    <w:p w14:paraId="04267653" w14:textId="77777777" w:rsidR="00B80969" w:rsidRDefault="00AF12E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Who is your first source of support?  Husband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Mother or father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Sister or brother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Friend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Nobody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Other: …</w:t>
      </w:r>
    </w:p>
    <w:p w14:paraId="3E2D067B" w14:textId="5F817264" w:rsidR="00AF12E9" w:rsidRPr="00B80969" w:rsidRDefault="00B80969" w:rsidP="00B80969">
      <w:pPr>
        <w:pStyle w:val="ListParagraph"/>
        <w:spacing w:line="480" w:lineRule="auto"/>
        <w:ind w:left="-284" w:right="284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 xml:space="preserve">B) </w:t>
      </w:r>
      <w:r w:rsidR="00AF12E9" w:rsidRPr="00B8096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Pregnancy checklist: </w:t>
      </w:r>
    </w:p>
    <w:p w14:paraId="592D2EE8" w14:textId="2B9F4176" w:rsidR="00AF12E9" w:rsidRPr="00B80969" w:rsidRDefault="00AF12E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Date of delivery: ……</w:t>
      </w:r>
    </w:p>
    <w:p w14:paraId="50435A71" w14:textId="6AC4665C" w:rsidR="00AF12E9" w:rsidRPr="00B80969" w:rsidRDefault="00AF12E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Gestational age (Weeks): …</w:t>
      </w:r>
    </w:p>
    <w:p w14:paraId="120B62EF" w14:textId="66A347F8" w:rsidR="00AF12E9" w:rsidRPr="00B80969" w:rsidRDefault="00AF12E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Gravid</w:t>
      </w:r>
      <w:r w:rsidR="00743E54" w:rsidRPr="00B80969">
        <w:rPr>
          <w:rFonts w:asciiTheme="majorBidi" w:hAnsiTheme="majorBidi" w:cstheme="majorBidi"/>
          <w:sz w:val="24"/>
          <w:szCs w:val="24"/>
          <w:lang w:bidi="fa-IR"/>
        </w:rPr>
        <w:t>a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>: …</w:t>
      </w:r>
    </w:p>
    <w:p w14:paraId="233A2FE0" w14:textId="0A4B58E7" w:rsidR="005D6DAC" w:rsidRPr="00B80969" w:rsidRDefault="00AF12E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lastRenderedPageBreak/>
        <w:t>Abortion history: …</w:t>
      </w:r>
    </w:p>
    <w:p w14:paraId="3F3B2F30" w14:textId="77777777" w:rsidR="00743E54" w:rsidRPr="00B80969" w:rsidRDefault="00743E54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Had your pregnancy been planned?  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64161D36" w14:textId="3F826C99" w:rsidR="005D6DAC" w:rsidRPr="00B80969" w:rsidRDefault="00743E54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Had your pregnancy been wanted?   </w:t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No </w:t>
      </w:r>
      <w:r w:rsidR="005D6DAC" w:rsidRPr="00AF12E9">
        <w:rPr>
          <w:lang w:bidi="fa-IR"/>
        </w:rPr>
        <w:sym w:font="Wingdings" w:char="F06F"/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>Just</w:t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I wanted</w:t>
      </w:r>
      <w:r w:rsidR="005D6DAC">
        <w:rPr>
          <w:lang w:bidi="fa-IR"/>
        </w:rPr>
        <w:sym w:font="Wingdings" w:char="F06F"/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>Just</w:t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my husband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wanted </w:t>
      </w:r>
      <w:r w:rsidR="005D6DAC">
        <w:rPr>
          <w:lang w:bidi="fa-IR"/>
        </w:rPr>
        <w:sym w:font="Wingdings" w:char="F06F"/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Both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>I</w:t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and my husband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wanted </w:t>
      </w:r>
      <w:r w:rsidR="005D6DAC">
        <w:rPr>
          <w:lang w:bidi="fa-IR"/>
        </w:rPr>
        <w:sym w:font="Wingdings" w:char="F06F"/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</w:p>
    <w:p w14:paraId="55E7EF0C" w14:textId="20EC9FFD" w:rsidR="005D6DAC" w:rsidRPr="00B80969" w:rsidRDefault="00743E54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Did you attend </w:t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in prenatal class?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</w:t>
      </w:r>
      <w:r w:rsidR="00B80969">
        <w:rPr>
          <w:rFonts w:asciiTheme="majorBidi" w:hAnsiTheme="majorBidi" w:cstheme="majorBidi"/>
          <w:sz w:val="24"/>
          <w:szCs w:val="24"/>
          <w:lang w:bidi="fa-IR"/>
        </w:rPr>
        <w:t xml:space="preserve">    </w:t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="005D6DAC" w:rsidRPr="00AF12E9">
        <w:rPr>
          <w:lang w:bidi="fa-IR"/>
        </w:rPr>
        <w:sym w:font="Wingdings" w:char="F06F"/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="005D6DAC" w:rsidRPr="00AF12E9">
        <w:rPr>
          <w:lang w:bidi="fa-IR"/>
        </w:rPr>
        <w:sym w:font="Wingdings" w:char="F06F"/>
      </w:r>
    </w:p>
    <w:p w14:paraId="3BB8E034" w14:textId="65374919" w:rsidR="005D6DAC" w:rsidRPr="006006CE" w:rsidRDefault="005D6DAC" w:rsidP="006006CE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If yes, </w:t>
      </w:r>
      <w:r w:rsidR="006006CE" w:rsidRPr="006006CE">
        <w:rPr>
          <w:rFonts w:asciiTheme="majorBidi" w:hAnsiTheme="majorBidi" w:cstheme="majorBidi"/>
          <w:sz w:val="24"/>
          <w:szCs w:val="24"/>
          <w:lang w:bidi="fa-IR"/>
        </w:rPr>
        <w:t/>
      </w:r>
      <w:r w:rsidR="006006CE" w:rsidRPr="006006CE">
        <w:rPr>
          <w:rFonts w:asciiTheme="majorBidi" w:hAnsiTheme="majorBidi" w:cstheme="majorBidi"/>
          <w:sz w:val="24"/>
          <w:szCs w:val="24"/>
          <w:lang w:bidi="fa-IR"/>
        </w:rPr>
        <w:t>How many sessions?</w:t>
      </w:r>
      <w:r w:rsidR="006006CE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…</w:t>
      </w:r>
      <w:bookmarkStart w:id="0" w:name="_GoBack"/>
      <w:bookmarkEnd w:id="0"/>
    </w:p>
    <w:p w14:paraId="54EFA07D" w14:textId="0124EF1A" w:rsidR="005D6DAC" w:rsidRPr="00B80969" w:rsidRDefault="00743E54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Did you exercise during pregnancy?  </w:t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="005D6DAC" w:rsidRPr="00AF12E9">
        <w:rPr>
          <w:lang w:bidi="fa-IR"/>
        </w:rPr>
        <w:sym w:font="Wingdings" w:char="F06F"/>
      </w:r>
      <w:r w:rsidR="005D6DAC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="005D6DAC" w:rsidRPr="00AF12E9">
        <w:rPr>
          <w:lang w:bidi="fa-IR"/>
        </w:rPr>
        <w:sym w:font="Wingdings" w:char="F06F"/>
      </w:r>
    </w:p>
    <w:p w14:paraId="42721577" w14:textId="4A66FF91" w:rsidR="00614EFB" w:rsidRPr="00B80969" w:rsidRDefault="005D6DAC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If yes, </w:t>
      </w:r>
      <w:r w:rsidR="00614EFB" w:rsidRPr="00B80969">
        <w:rPr>
          <w:rFonts w:asciiTheme="majorBidi" w:hAnsiTheme="majorBidi" w:cstheme="majorBidi"/>
          <w:sz w:val="24"/>
          <w:szCs w:val="24"/>
          <w:lang w:bidi="fa-IR"/>
        </w:rPr>
        <w:t xml:space="preserve">what kind of exercise? </w:t>
      </w:r>
      <w:r w:rsidR="0064119A" w:rsidRPr="00B80969">
        <w:rPr>
          <w:rFonts w:asciiTheme="majorBidi" w:hAnsiTheme="majorBidi" w:cstheme="majorBidi"/>
          <w:sz w:val="24"/>
          <w:szCs w:val="24"/>
          <w:lang w:bidi="fa-IR"/>
        </w:rPr>
        <w:t>…</w:t>
      </w:r>
    </w:p>
    <w:p w14:paraId="33352104" w14:textId="77777777" w:rsidR="0064119A" w:rsidRPr="00B80969" w:rsidRDefault="0064119A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How many times during the week? </w:t>
      </w:r>
      <w:r w:rsidRPr="00B80969">
        <w:rPr>
          <w:rFonts w:asciiTheme="majorBidi" w:hAnsiTheme="majorBidi" w:cstheme="majorBidi" w:hint="cs"/>
          <w:sz w:val="24"/>
          <w:szCs w:val="24"/>
          <w:rtl/>
          <w:lang w:bidi="fa-IR"/>
        </w:rPr>
        <w:t xml:space="preserve">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>…</w:t>
      </w:r>
    </w:p>
    <w:p w14:paraId="4150F603" w14:textId="77777777" w:rsidR="00B80969" w:rsidRPr="00B80969" w:rsidRDefault="0064119A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Duration of exercise on average? …(min) </w:t>
      </w:r>
    </w:p>
    <w:p w14:paraId="2DAFE20A" w14:textId="677CC1B0" w:rsidR="0064119A" w:rsidRPr="00B80969" w:rsidRDefault="00B80969" w:rsidP="00B80969">
      <w:pPr>
        <w:pStyle w:val="ListParagraph"/>
        <w:spacing w:line="480" w:lineRule="auto"/>
        <w:ind w:left="-284" w:right="284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C) </w:t>
      </w:r>
      <w:r w:rsidR="0064119A" w:rsidRPr="00B80969">
        <w:rPr>
          <w:rFonts w:asciiTheme="majorBidi" w:hAnsiTheme="majorBidi" w:cstheme="majorBidi"/>
          <w:b/>
          <w:bCs/>
          <w:sz w:val="24"/>
          <w:szCs w:val="24"/>
          <w:lang w:bidi="fa-IR"/>
        </w:rPr>
        <w:t>Labour and birth checklist:</w:t>
      </w:r>
    </w:p>
    <w:p w14:paraId="1FCA3603" w14:textId="77777777" w:rsidR="0064119A" w:rsidRPr="00B80969" w:rsidRDefault="0064119A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>Duration of stay in the labour room: … (hour)</w:t>
      </w:r>
    </w:p>
    <w:p w14:paraId="0D852D92" w14:textId="77777777" w:rsidR="00B80969" w:rsidRPr="00B80969" w:rsidRDefault="00B8096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Permission for moving during labour: 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</w:p>
    <w:p w14:paraId="5664B74F" w14:textId="486D373B" w:rsidR="0064119A" w:rsidRPr="00B80969" w:rsidRDefault="00B8096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eastAsiaTheme="minorHAns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Free in select of childbirth position: 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</w:p>
    <w:p w14:paraId="6C734D4E" w14:textId="27CC846A" w:rsidR="0064119A" w:rsidRPr="00B80969" w:rsidRDefault="00B8096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Fear of childbirth: 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</w:p>
    <w:p w14:paraId="6C008CFA" w14:textId="68FD78F6" w:rsidR="00B80969" w:rsidRPr="00B80969" w:rsidRDefault="00B8096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Use of one of the pain relief methods: 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</w:p>
    <w:p w14:paraId="5F167784" w14:textId="15F26FDB" w:rsidR="00B80969" w:rsidRPr="00B80969" w:rsidRDefault="00B8096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Augmentation: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          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</w:p>
    <w:p w14:paraId="7DF57EE4" w14:textId="10B9F15D" w:rsidR="00B80969" w:rsidRPr="00B80969" w:rsidRDefault="00B8096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Episiotomy: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               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</w:p>
    <w:p w14:paraId="0214B3BC" w14:textId="77777777" w:rsidR="00B80969" w:rsidRPr="00B80969" w:rsidRDefault="00B8096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Presence of companion: 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</w:p>
    <w:p w14:paraId="45CFF2D9" w14:textId="367A2CDD" w:rsidR="00B80969" w:rsidRPr="00B80969" w:rsidRDefault="00B8096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Doula support: 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            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</w:p>
    <w:p w14:paraId="6131D8D1" w14:textId="5C601B8C" w:rsidR="00B80969" w:rsidRPr="00B80969" w:rsidRDefault="00B8096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Operative vaginal delivery: Yes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   No </w:t>
      </w:r>
      <w:r w:rsidRPr="00AF12E9">
        <w:rPr>
          <w:lang w:bidi="fa-IR"/>
        </w:rPr>
        <w:sym w:font="Wingdings" w:char="F06F"/>
      </w:r>
    </w:p>
    <w:p w14:paraId="6A6728DF" w14:textId="5A818437" w:rsidR="00B80969" w:rsidRPr="00B80969" w:rsidRDefault="00B80969" w:rsidP="00B80969">
      <w:pPr>
        <w:pStyle w:val="ListParagraph"/>
        <w:numPr>
          <w:ilvl w:val="0"/>
          <w:numId w:val="9"/>
        </w:numPr>
        <w:spacing w:line="480" w:lineRule="auto"/>
        <w:ind w:left="0" w:right="284"/>
        <w:rPr>
          <w:rFonts w:asciiTheme="majorBidi" w:eastAsiaTheme="minorHAnsi" w:hAnsiTheme="majorBidi" w:cstheme="majorBidi"/>
          <w:sz w:val="24"/>
          <w:szCs w:val="24"/>
          <w:lang w:bidi="fa-IR"/>
        </w:rPr>
      </w:pP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Baby sex:  </w:t>
      </w:r>
      <w:r w:rsidRPr="00B80969">
        <w:rPr>
          <w:rFonts w:asciiTheme="majorBidi" w:eastAsiaTheme="minorHAnsi" w:hAnsiTheme="majorBidi" w:cstheme="majorBidi"/>
          <w:sz w:val="24"/>
          <w:szCs w:val="24"/>
          <w:lang w:bidi="fa-IR"/>
        </w:rPr>
        <w:t>Girl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AF12E9">
        <w:rPr>
          <w:lang w:bidi="fa-IR"/>
        </w:rPr>
        <w:sym w:font="Wingdings" w:char="F06F"/>
      </w:r>
      <w:r w:rsidRPr="00B80969">
        <w:rPr>
          <w:rFonts w:asciiTheme="majorBidi" w:eastAsiaTheme="minorHAnsi" w:hAnsiTheme="majorBidi" w:cstheme="majorBidi"/>
          <w:sz w:val="24"/>
          <w:szCs w:val="24"/>
          <w:lang w:bidi="fa-IR"/>
        </w:rPr>
        <w:t xml:space="preserve">   </w:t>
      </w:r>
      <w:r w:rsidRPr="00B80969">
        <w:rPr>
          <w:rFonts w:asciiTheme="majorBidi" w:hAnsiTheme="majorBidi" w:cstheme="majorBidi"/>
          <w:sz w:val="24"/>
          <w:szCs w:val="24"/>
          <w:lang w:bidi="fa-IR"/>
        </w:rPr>
        <w:t xml:space="preserve">Boy </w:t>
      </w:r>
      <w:r w:rsidRPr="00AF12E9">
        <w:rPr>
          <w:lang w:bidi="fa-IR"/>
        </w:rPr>
        <w:sym w:font="Wingdings" w:char="F06F"/>
      </w:r>
    </w:p>
    <w:p w14:paraId="6883F5B2" w14:textId="77777777" w:rsidR="002500ED" w:rsidRPr="00B80969" w:rsidRDefault="002500ED" w:rsidP="00B80969">
      <w:pPr>
        <w:spacing w:line="480" w:lineRule="auto"/>
        <w:ind w:right="284"/>
        <w:rPr>
          <w:rFonts w:asciiTheme="majorBidi" w:hAnsiTheme="majorBidi" w:cstheme="majorBidi"/>
          <w:sz w:val="24"/>
          <w:szCs w:val="24"/>
          <w:rtl/>
          <w:lang w:bidi="fa-IR"/>
        </w:rPr>
      </w:pPr>
    </w:p>
    <w:sectPr w:rsidR="002500ED" w:rsidRPr="00B80969" w:rsidSect="000B1553">
      <w:footerReference w:type="default" r:id="rId7"/>
      <w:pgSz w:w="12240" w:h="15840"/>
      <w:pgMar w:top="127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30842D" w14:textId="77777777" w:rsidR="001F756D" w:rsidRDefault="001F756D" w:rsidP="000B1553">
      <w:pPr>
        <w:spacing w:after="0" w:line="240" w:lineRule="auto"/>
      </w:pPr>
      <w:r>
        <w:separator/>
      </w:r>
    </w:p>
  </w:endnote>
  <w:endnote w:type="continuationSeparator" w:id="0">
    <w:p w14:paraId="5508B6B4" w14:textId="77777777" w:rsidR="001F756D" w:rsidRDefault="001F756D" w:rsidP="000B1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1378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8BEEBC" w14:textId="77777777" w:rsidR="000B1553" w:rsidRDefault="000B15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6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524BCE" w14:textId="77777777" w:rsidR="000B1553" w:rsidRDefault="000B15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10541D" w14:textId="77777777" w:rsidR="001F756D" w:rsidRDefault="001F756D" w:rsidP="000B1553">
      <w:pPr>
        <w:spacing w:after="0" w:line="240" w:lineRule="auto"/>
      </w:pPr>
      <w:r>
        <w:separator/>
      </w:r>
    </w:p>
  </w:footnote>
  <w:footnote w:type="continuationSeparator" w:id="0">
    <w:p w14:paraId="6FA88011" w14:textId="77777777" w:rsidR="001F756D" w:rsidRDefault="001F756D" w:rsidP="000B15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446D42"/>
    <w:multiLevelType w:val="hybridMultilevel"/>
    <w:tmpl w:val="5FC2201E"/>
    <w:lvl w:ilvl="0" w:tplc="ED6E515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791AEC"/>
    <w:multiLevelType w:val="hybridMultilevel"/>
    <w:tmpl w:val="30A48A80"/>
    <w:lvl w:ilvl="0" w:tplc="D0920DE6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260337"/>
    <w:multiLevelType w:val="hybridMultilevel"/>
    <w:tmpl w:val="841ED4B2"/>
    <w:lvl w:ilvl="0" w:tplc="D0920DE6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896431"/>
    <w:multiLevelType w:val="hybridMultilevel"/>
    <w:tmpl w:val="09D693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A17104"/>
    <w:multiLevelType w:val="hybridMultilevel"/>
    <w:tmpl w:val="04F21924"/>
    <w:lvl w:ilvl="0" w:tplc="EAEE6C6C">
      <w:start w:val="1"/>
      <w:numFmt w:val="decimal"/>
      <w:lvlText w:val="%1."/>
      <w:lvlJc w:val="left"/>
      <w:pPr>
        <w:ind w:left="720" w:hanging="360"/>
      </w:pPr>
      <w:rPr>
        <w:rFonts w:cs="B Nazanin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A86C77"/>
    <w:multiLevelType w:val="hybridMultilevel"/>
    <w:tmpl w:val="D2941B54"/>
    <w:lvl w:ilvl="0" w:tplc="0409000F">
      <w:start w:val="1"/>
      <w:numFmt w:val="decimal"/>
      <w:lvlText w:val="%1."/>
      <w:lvlJc w:val="left"/>
      <w:pPr>
        <w:ind w:left="866" w:hanging="360"/>
      </w:pPr>
    </w:lvl>
    <w:lvl w:ilvl="1" w:tplc="04090019" w:tentative="1">
      <w:start w:val="1"/>
      <w:numFmt w:val="lowerLetter"/>
      <w:lvlText w:val="%2."/>
      <w:lvlJc w:val="left"/>
      <w:pPr>
        <w:ind w:left="1586" w:hanging="360"/>
      </w:pPr>
    </w:lvl>
    <w:lvl w:ilvl="2" w:tplc="0409001B" w:tentative="1">
      <w:start w:val="1"/>
      <w:numFmt w:val="lowerRoman"/>
      <w:lvlText w:val="%3."/>
      <w:lvlJc w:val="right"/>
      <w:pPr>
        <w:ind w:left="2306" w:hanging="180"/>
      </w:pPr>
    </w:lvl>
    <w:lvl w:ilvl="3" w:tplc="0409000F" w:tentative="1">
      <w:start w:val="1"/>
      <w:numFmt w:val="decimal"/>
      <w:lvlText w:val="%4."/>
      <w:lvlJc w:val="left"/>
      <w:pPr>
        <w:ind w:left="3026" w:hanging="360"/>
      </w:pPr>
    </w:lvl>
    <w:lvl w:ilvl="4" w:tplc="04090019" w:tentative="1">
      <w:start w:val="1"/>
      <w:numFmt w:val="lowerLetter"/>
      <w:lvlText w:val="%5."/>
      <w:lvlJc w:val="left"/>
      <w:pPr>
        <w:ind w:left="3746" w:hanging="360"/>
      </w:pPr>
    </w:lvl>
    <w:lvl w:ilvl="5" w:tplc="0409001B" w:tentative="1">
      <w:start w:val="1"/>
      <w:numFmt w:val="lowerRoman"/>
      <w:lvlText w:val="%6."/>
      <w:lvlJc w:val="right"/>
      <w:pPr>
        <w:ind w:left="4466" w:hanging="180"/>
      </w:pPr>
    </w:lvl>
    <w:lvl w:ilvl="6" w:tplc="0409000F" w:tentative="1">
      <w:start w:val="1"/>
      <w:numFmt w:val="decimal"/>
      <w:lvlText w:val="%7."/>
      <w:lvlJc w:val="left"/>
      <w:pPr>
        <w:ind w:left="5186" w:hanging="360"/>
      </w:pPr>
    </w:lvl>
    <w:lvl w:ilvl="7" w:tplc="04090019" w:tentative="1">
      <w:start w:val="1"/>
      <w:numFmt w:val="lowerLetter"/>
      <w:lvlText w:val="%8."/>
      <w:lvlJc w:val="left"/>
      <w:pPr>
        <w:ind w:left="5906" w:hanging="360"/>
      </w:pPr>
    </w:lvl>
    <w:lvl w:ilvl="8" w:tplc="0409001B" w:tentative="1">
      <w:start w:val="1"/>
      <w:numFmt w:val="lowerRoman"/>
      <w:lvlText w:val="%9."/>
      <w:lvlJc w:val="right"/>
      <w:pPr>
        <w:ind w:left="6626" w:hanging="180"/>
      </w:pPr>
    </w:lvl>
  </w:abstractNum>
  <w:abstractNum w:abstractNumId="6">
    <w:nsid w:val="6CD56ACB"/>
    <w:multiLevelType w:val="hybridMultilevel"/>
    <w:tmpl w:val="64CC5830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F276B8F"/>
    <w:multiLevelType w:val="hybridMultilevel"/>
    <w:tmpl w:val="B742F1EA"/>
    <w:lvl w:ilvl="0" w:tplc="A0C8AF0A">
      <w:start w:val="1"/>
      <w:numFmt w:val="upperLetter"/>
      <w:lvlText w:val="%1)"/>
      <w:lvlJc w:val="left"/>
      <w:pPr>
        <w:ind w:left="-66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8">
    <w:nsid w:val="752E318C"/>
    <w:multiLevelType w:val="hybridMultilevel"/>
    <w:tmpl w:val="DA08DF78"/>
    <w:lvl w:ilvl="0" w:tplc="811817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6"/>
  </w:num>
  <w:num w:numId="5">
    <w:abstractNumId w:val="1"/>
  </w:num>
  <w:num w:numId="6">
    <w:abstractNumId w:val="4"/>
  </w:num>
  <w:num w:numId="7">
    <w:abstractNumId w:val="5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E9D"/>
    <w:rsid w:val="00010E6B"/>
    <w:rsid w:val="00080234"/>
    <w:rsid w:val="00086C49"/>
    <w:rsid w:val="000B1553"/>
    <w:rsid w:val="000B1DFB"/>
    <w:rsid w:val="000E5E9D"/>
    <w:rsid w:val="00152B2A"/>
    <w:rsid w:val="00191B4B"/>
    <w:rsid w:val="001F756D"/>
    <w:rsid w:val="002500ED"/>
    <w:rsid w:val="00251188"/>
    <w:rsid w:val="002577C6"/>
    <w:rsid w:val="00282F84"/>
    <w:rsid w:val="00292253"/>
    <w:rsid w:val="002A0BED"/>
    <w:rsid w:val="002C0310"/>
    <w:rsid w:val="002E6C09"/>
    <w:rsid w:val="0033437F"/>
    <w:rsid w:val="00410637"/>
    <w:rsid w:val="00412371"/>
    <w:rsid w:val="00412CD0"/>
    <w:rsid w:val="004B6C84"/>
    <w:rsid w:val="00571E92"/>
    <w:rsid w:val="005A0E2B"/>
    <w:rsid w:val="005A43ED"/>
    <w:rsid w:val="005D6DAC"/>
    <w:rsid w:val="006006CE"/>
    <w:rsid w:val="00613F6D"/>
    <w:rsid w:val="00614EFB"/>
    <w:rsid w:val="0064119A"/>
    <w:rsid w:val="006E26F8"/>
    <w:rsid w:val="00703446"/>
    <w:rsid w:val="00737A54"/>
    <w:rsid w:val="00743E54"/>
    <w:rsid w:val="00783EB3"/>
    <w:rsid w:val="007C5EC4"/>
    <w:rsid w:val="0080761D"/>
    <w:rsid w:val="00840CEB"/>
    <w:rsid w:val="008E3F3F"/>
    <w:rsid w:val="00987D20"/>
    <w:rsid w:val="009A3033"/>
    <w:rsid w:val="009A5ACC"/>
    <w:rsid w:val="009F0A2F"/>
    <w:rsid w:val="009F2BAF"/>
    <w:rsid w:val="009F58C0"/>
    <w:rsid w:val="00A32F86"/>
    <w:rsid w:val="00A46FEA"/>
    <w:rsid w:val="00AF12E9"/>
    <w:rsid w:val="00B156A2"/>
    <w:rsid w:val="00B80969"/>
    <w:rsid w:val="00BC7B9C"/>
    <w:rsid w:val="00BD1C30"/>
    <w:rsid w:val="00BD1D96"/>
    <w:rsid w:val="00BD4D9D"/>
    <w:rsid w:val="00C02431"/>
    <w:rsid w:val="00CD754B"/>
    <w:rsid w:val="00CE300A"/>
    <w:rsid w:val="00D92C89"/>
    <w:rsid w:val="00DC4665"/>
    <w:rsid w:val="00E34AF9"/>
    <w:rsid w:val="00E63A27"/>
    <w:rsid w:val="00EA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34985"/>
  <w15:chartTrackingRefBased/>
  <w15:docId w15:val="{F5A940CB-0A5C-4DA1-B12E-8ED49AB6F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0E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0ED"/>
    <w:pPr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0B1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553"/>
  </w:style>
  <w:style w:type="paragraph" w:styleId="Footer">
    <w:name w:val="footer"/>
    <w:basedOn w:val="Normal"/>
    <w:link w:val="FooterChar"/>
    <w:uiPriority w:val="99"/>
    <w:unhideWhenUsed/>
    <w:rsid w:val="000B15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553"/>
  </w:style>
  <w:style w:type="character" w:styleId="CommentReference">
    <w:name w:val="annotation reference"/>
    <w:basedOn w:val="DefaultParagraphFont"/>
    <w:uiPriority w:val="99"/>
    <w:semiHidden/>
    <w:unhideWhenUsed/>
    <w:rsid w:val="00BD1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C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C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C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C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C30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0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0E6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83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omayisolmaz@gmail.com</cp:lastModifiedBy>
  <cp:revision>3</cp:revision>
  <cp:lastPrinted>2018-01-30T06:18:00Z</cp:lastPrinted>
  <dcterms:created xsi:type="dcterms:W3CDTF">2019-04-30T13:18:00Z</dcterms:created>
  <dcterms:modified xsi:type="dcterms:W3CDTF">2019-04-30T13:21:00Z</dcterms:modified>
</cp:coreProperties>
</file>